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B2ADF" w14:textId="77777777" w:rsidR="00200F97" w:rsidRPr="00ED435C" w:rsidRDefault="00200F97" w:rsidP="00200F9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38897B6" w14:textId="3F43AB4B" w:rsidR="00200F97" w:rsidRPr="00FB675E" w:rsidRDefault="00437822" w:rsidP="00200F97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2 </w:t>
      </w:r>
      <w:r w:rsidR="00FB675E" w:rsidRPr="00FB675E">
        <w:rPr>
          <w:rFonts w:ascii="Times New Roman" w:hAnsi="Times New Roman"/>
          <w:b/>
          <w:sz w:val="24"/>
          <w:szCs w:val="24"/>
          <w:lang w:val="en-US"/>
        </w:rPr>
        <w:t>Table</w:t>
      </w:r>
      <w:bookmarkStart w:id="0" w:name="_GoBack"/>
      <w:bookmarkEnd w:id="0"/>
      <w:r w:rsidR="00200F97" w:rsidRPr="00FB675E">
        <w:rPr>
          <w:rFonts w:ascii="Times New Roman" w:hAnsi="Times New Roman"/>
          <w:b/>
          <w:sz w:val="24"/>
          <w:szCs w:val="24"/>
          <w:lang w:val="en-US"/>
        </w:rPr>
        <w:t>.</w:t>
      </w:r>
      <w:r w:rsidR="00200F97" w:rsidRPr="00FB675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B675E" w:rsidRPr="00FB675E">
        <w:rPr>
          <w:rFonts w:ascii="Times New Roman" w:hAnsi="Times New Roman"/>
          <w:sz w:val="24"/>
          <w:szCs w:val="24"/>
          <w:lang w:val="en-US"/>
        </w:rPr>
        <w:t>Table of the calculation of the number of people to be enrolled from each Municipal District of Maputo City after removal of Ka Tembe e Ka Nhaka Municipal Districts.</w:t>
      </w:r>
    </w:p>
    <w:tbl>
      <w:tblPr>
        <w:tblW w:w="9389" w:type="dxa"/>
        <w:tblInd w:w="97" w:type="dxa"/>
        <w:tblLook w:val="04A0" w:firstRow="1" w:lastRow="0" w:firstColumn="1" w:lastColumn="0" w:noHBand="0" w:noVBand="1"/>
      </w:tblPr>
      <w:tblGrid>
        <w:gridCol w:w="2587"/>
        <w:gridCol w:w="2056"/>
        <w:gridCol w:w="2338"/>
        <w:gridCol w:w="2408"/>
      </w:tblGrid>
      <w:tr w:rsidR="00FB675E" w:rsidRPr="00437822" w14:paraId="29D5B2C7" w14:textId="77777777" w:rsidTr="00FB675E">
        <w:trPr>
          <w:trHeight w:val="286"/>
        </w:trPr>
        <w:tc>
          <w:tcPr>
            <w:tcW w:w="258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bottom"/>
            <w:hideMark/>
          </w:tcPr>
          <w:p w14:paraId="4A30EDC5" w14:textId="77777777" w:rsidR="00FB675E" w:rsidRPr="008F5C9E" w:rsidRDefault="00FB675E" w:rsidP="008D54C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Municipal Districts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521E7170" w14:textId="77777777" w:rsidR="00FB675E" w:rsidRPr="008F5C9E" w:rsidRDefault="00FB675E" w:rsidP="00FB675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 xml:space="preserve"># of people 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 xml:space="preserve">to be enrolled from </w:t>
            </w: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>each Municipal District</w:t>
            </w:r>
          </w:p>
        </w:tc>
        <w:tc>
          <w:tcPr>
            <w:tcW w:w="233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74F2AB7A" w14:textId="77777777" w:rsidR="00FB675E" w:rsidRPr="008F5C9E" w:rsidRDefault="00EB6B22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 xml:space="preserve">Redistribution of people from Ka Tembe and Ka Nhaca Districts </w:t>
            </w:r>
            <w:r w:rsidR="00FB675E"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40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5DCE4" w:themeFill="text2" w:themeFillTint="33"/>
          </w:tcPr>
          <w:p w14:paraId="1CA966B3" w14:textId="77777777" w:rsidR="00FB675E" w:rsidRPr="008F5C9E" w:rsidRDefault="00FB675E" w:rsidP="00EB6B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</w:pPr>
            <w:r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 xml:space="preserve"># of people to be enrolled per Municipal District </w:t>
            </w:r>
            <w:r w:rsidR="00EB6B2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 xml:space="preserve">after removal of Ka Tembe and Ka Nhaca Districts </w:t>
            </w:r>
            <w:r w:rsidR="00EB6B22" w:rsidRPr="008F5C9E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/>
              </w:rPr>
              <w:t xml:space="preserve"> </w:t>
            </w:r>
          </w:p>
        </w:tc>
      </w:tr>
      <w:tr w:rsidR="00FB675E" w:rsidRPr="00ED435C" w14:paraId="6334C2A1" w14:textId="77777777" w:rsidTr="00FB675E">
        <w:trPr>
          <w:trHeight w:val="275"/>
        </w:trPr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364B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sz w:val="24"/>
                <w:szCs w:val="24"/>
              </w:rPr>
              <w:t>DM Ka Mpfumu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77EFD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</w:rPr>
              <w:t>120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7C0A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</w:rPr>
              <w:t>3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E65417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23</w:t>
            </w:r>
          </w:p>
        </w:tc>
      </w:tr>
      <w:tr w:rsidR="00FB675E" w:rsidRPr="00ED435C" w14:paraId="01D41D3B" w14:textId="77777777" w:rsidTr="00FB675E">
        <w:trPr>
          <w:trHeight w:val="297"/>
        </w:trPr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B973E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sz w:val="24"/>
                <w:szCs w:val="24"/>
              </w:rPr>
              <w:t>DM Ka Lhamankulu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60FED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</w:rPr>
              <w:t>174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A7E1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</w:rPr>
              <w:t>4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BE1FBA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178</w:t>
            </w:r>
          </w:p>
        </w:tc>
      </w:tr>
      <w:tr w:rsidR="00FB675E" w:rsidRPr="00ED435C" w14:paraId="18600B0A" w14:textId="77777777" w:rsidTr="00FB675E">
        <w:trPr>
          <w:trHeight w:val="275"/>
        </w:trPr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2213F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sz w:val="24"/>
                <w:szCs w:val="24"/>
              </w:rPr>
              <w:t>DM Ka Maxakeni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24C4C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</w:rPr>
              <w:t>248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EB5C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</w:rPr>
              <w:t>6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82E38A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254</w:t>
            </w:r>
          </w:p>
        </w:tc>
      </w:tr>
      <w:tr w:rsidR="00FB675E" w:rsidRPr="00ED435C" w14:paraId="7C07F175" w14:textId="77777777" w:rsidTr="00FB675E">
        <w:trPr>
          <w:trHeight w:val="275"/>
        </w:trPr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4334F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sz w:val="24"/>
                <w:szCs w:val="24"/>
              </w:rPr>
              <w:t>D</w:t>
            </w:r>
            <w:r w:rsidRPr="00ED435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 Ka Mavot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12BC6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327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2F1C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111965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35</w:t>
            </w:r>
          </w:p>
        </w:tc>
      </w:tr>
      <w:tr w:rsidR="00FB675E" w:rsidRPr="00ED435C" w14:paraId="0BC4D45D" w14:textId="77777777" w:rsidTr="00FB675E">
        <w:trPr>
          <w:trHeight w:val="275"/>
        </w:trPr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176E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M Ka Mubukuan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AAF9B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325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7C36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9D1895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332</w:t>
            </w:r>
          </w:p>
        </w:tc>
      </w:tr>
      <w:tr w:rsidR="00FB675E" w:rsidRPr="00ED435C" w14:paraId="2C379096" w14:textId="77777777" w:rsidTr="00FB675E">
        <w:trPr>
          <w:trHeight w:val="275"/>
        </w:trPr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3AB29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M Ka Tembe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A004A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D9CC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F52274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FB675E" w:rsidRPr="00ED435C" w14:paraId="6DCD511C" w14:textId="77777777" w:rsidTr="00FB675E">
        <w:trPr>
          <w:trHeight w:val="286"/>
        </w:trPr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992A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DM Ka Nhaka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AD5D2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B2E8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-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EB12B0B" w14:textId="77777777" w:rsidR="00200F97" w:rsidRPr="00ED435C" w:rsidRDefault="00200F97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ED435C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 w:rsidR="00FB675E" w:rsidRPr="00ED435C" w14:paraId="3538702D" w14:textId="77777777" w:rsidTr="00FB675E">
        <w:trPr>
          <w:trHeight w:val="286"/>
        </w:trPr>
        <w:tc>
          <w:tcPr>
            <w:tcW w:w="2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D92C8" w14:textId="77777777" w:rsidR="00FB675E" w:rsidRPr="00ED435C" w:rsidRDefault="00FB675E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Maputo City</w:t>
            </w:r>
          </w:p>
        </w:tc>
        <w:tc>
          <w:tcPr>
            <w:tcW w:w="2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E50D59" w14:textId="77777777" w:rsidR="00FB675E" w:rsidRPr="00ED435C" w:rsidRDefault="00FB675E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DF190" w14:textId="77777777" w:rsidR="00FB675E" w:rsidRPr="00ED435C" w:rsidRDefault="00FB675E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69002B" w14:textId="77777777" w:rsidR="00FB675E" w:rsidRPr="00ED435C" w:rsidRDefault="00FB675E" w:rsidP="008D54C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D435C">
              <w:rPr>
                <w:rFonts w:ascii="Arial" w:eastAsia="Times New Roman" w:hAnsi="Arial" w:cs="Arial"/>
                <w:b/>
                <w:sz w:val="24"/>
                <w:szCs w:val="24"/>
              </w:rPr>
              <w:t>-</w:t>
            </w:r>
          </w:p>
        </w:tc>
      </w:tr>
    </w:tbl>
    <w:p w14:paraId="5134403E" w14:textId="77777777" w:rsidR="00200F97" w:rsidRPr="00ED435C" w:rsidRDefault="00200F97" w:rsidP="00200F97">
      <w:pPr>
        <w:tabs>
          <w:tab w:val="left" w:pos="3404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C9178D1" w14:textId="77777777" w:rsidR="00200F97" w:rsidRPr="00ED435C" w:rsidRDefault="00200F97" w:rsidP="00200F9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3D4D226" w14:textId="77777777" w:rsidR="00200F97" w:rsidRPr="00ED435C" w:rsidRDefault="00200F97" w:rsidP="00200F9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68EEF0C" w14:textId="77777777" w:rsidR="00200F97" w:rsidRPr="00ED435C" w:rsidRDefault="00200F97" w:rsidP="00200F9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547560C5" w14:textId="77777777" w:rsidR="00200F97" w:rsidRPr="00ED435C" w:rsidRDefault="00200F97" w:rsidP="00200F9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360E555C" w14:textId="77777777" w:rsidR="00200F97" w:rsidRPr="00ED435C" w:rsidRDefault="00200F97" w:rsidP="00200F97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200F97" w:rsidRPr="00ED435C" w:rsidSect="00C07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F97"/>
    <w:rsid w:val="00041485"/>
    <w:rsid w:val="000B2B37"/>
    <w:rsid w:val="001310F7"/>
    <w:rsid w:val="00145658"/>
    <w:rsid w:val="00166E94"/>
    <w:rsid w:val="00194EC8"/>
    <w:rsid w:val="001A429B"/>
    <w:rsid w:val="001D6BA2"/>
    <w:rsid w:val="001E4878"/>
    <w:rsid w:val="00200F97"/>
    <w:rsid w:val="00230F1B"/>
    <w:rsid w:val="00235019"/>
    <w:rsid w:val="002B6780"/>
    <w:rsid w:val="003032D1"/>
    <w:rsid w:val="00331B77"/>
    <w:rsid w:val="00371BCA"/>
    <w:rsid w:val="003D47D1"/>
    <w:rsid w:val="003F0677"/>
    <w:rsid w:val="00437822"/>
    <w:rsid w:val="004A48FB"/>
    <w:rsid w:val="004B6150"/>
    <w:rsid w:val="004C4B89"/>
    <w:rsid w:val="004E2692"/>
    <w:rsid w:val="0050577D"/>
    <w:rsid w:val="00506546"/>
    <w:rsid w:val="0052445E"/>
    <w:rsid w:val="005A2053"/>
    <w:rsid w:val="005A4111"/>
    <w:rsid w:val="0060028D"/>
    <w:rsid w:val="00610474"/>
    <w:rsid w:val="00683097"/>
    <w:rsid w:val="00684DDA"/>
    <w:rsid w:val="00697360"/>
    <w:rsid w:val="006C21B7"/>
    <w:rsid w:val="006E2BFE"/>
    <w:rsid w:val="00721593"/>
    <w:rsid w:val="00732930"/>
    <w:rsid w:val="00747DE7"/>
    <w:rsid w:val="007701AA"/>
    <w:rsid w:val="007D3215"/>
    <w:rsid w:val="00837AF7"/>
    <w:rsid w:val="008741B4"/>
    <w:rsid w:val="008A1F1D"/>
    <w:rsid w:val="0092360A"/>
    <w:rsid w:val="009F1B4E"/>
    <w:rsid w:val="009F7FBC"/>
    <w:rsid w:val="00A02506"/>
    <w:rsid w:val="00A16B4E"/>
    <w:rsid w:val="00A23A92"/>
    <w:rsid w:val="00A2583D"/>
    <w:rsid w:val="00A57A10"/>
    <w:rsid w:val="00A87367"/>
    <w:rsid w:val="00AA24AF"/>
    <w:rsid w:val="00AF378E"/>
    <w:rsid w:val="00B05076"/>
    <w:rsid w:val="00B250E8"/>
    <w:rsid w:val="00B61EE6"/>
    <w:rsid w:val="00B716F5"/>
    <w:rsid w:val="00BA107E"/>
    <w:rsid w:val="00BF198F"/>
    <w:rsid w:val="00C026C2"/>
    <w:rsid w:val="00C03FF3"/>
    <w:rsid w:val="00C07732"/>
    <w:rsid w:val="00C33C76"/>
    <w:rsid w:val="00C629EF"/>
    <w:rsid w:val="00D21321"/>
    <w:rsid w:val="00DA6164"/>
    <w:rsid w:val="00DC42AF"/>
    <w:rsid w:val="00DC5C42"/>
    <w:rsid w:val="00DD75EA"/>
    <w:rsid w:val="00E001DB"/>
    <w:rsid w:val="00E17DB1"/>
    <w:rsid w:val="00E50AB8"/>
    <w:rsid w:val="00E67664"/>
    <w:rsid w:val="00E91211"/>
    <w:rsid w:val="00EB6B22"/>
    <w:rsid w:val="00ED77DC"/>
    <w:rsid w:val="00FA2601"/>
    <w:rsid w:val="00FB3C9F"/>
    <w:rsid w:val="00FB6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64FF5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0F97"/>
    <w:pPr>
      <w:spacing w:after="200" w:line="276" w:lineRule="auto"/>
    </w:pPr>
    <w:rPr>
      <w:rFonts w:ascii="Calibri" w:eastAsia="Calibri" w:hAnsi="Calibri" w:cs="Times New Roman"/>
      <w:sz w:val="22"/>
      <w:szCs w:val="22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00F97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00F97"/>
    <w:rPr>
      <w:rFonts w:ascii="Calibri" w:eastAsia="Times New Roman" w:hAnsi="Calibri" w:cs="Times New Roman"/>
      <w:sz w:val="22"/>
      <w:szCs w:val="22"/>
    </w:rPr>
  </w:style>
  <w:style w:type="character" w:styleId="Strong">
    <w:name w:val="Strong"/>
    <w:basedOn w:val="DefaultParagraphFont"/>
    <w:qFormat/>
    <w:rsid w:val="00200F97"/>
    <w:rPr>
      <w:b/>
      <w:bCs/>
    </w:rPr>
  </w:style>
  <w:style w:type="character" w:customStyle="1" w:styleId="hps">
    <w:name w:val="hps"/>
    <w:basedOn w:val="DefaultParagraphFont"/>
    <w:rsid w:val="00200F97"/>
  </w:style>
  <w:style w:type="paragraph" w:styleId="Subtitle">
    <w:name w:val="Subtitle"/>
    <w:basedOn w:val="Normal"/>
    <w:next w:val="Normal"/>
    <w:link w:val="SubtitleChar"/>
    <w:qFormat/>
    <w:rsid w:val="00200F97"/>
    <w:pPr>
      <w:spacing w:after="60" w:line="240" w:lineRule="auto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200F97"/>
    <w:rPr>
      <w:rFonts w:ascii="Cambria" w:eastAsia="Times New Roman" w:hAnsi="Cambria" w:cs="Times New Roman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Samo Gudo</dc:creator>
  <cp:keywords/>
  <dc:description/>
  <cp:lastModifiedBy>Eduardo Samo Gudo</cp:lastModifiedBy>
  <cp:revision>4</cp:revision>
  <dcterms:created xsi:type="dcterms:W3CDTF">2018-06-03T02:12:00Z</dcterms:created>
  <dcterms:modified xsi:type="dcterms:W3CDTF">2019-01-01T16:00:00Z</dcterms:modified>
</cp:coreProperties>
</file>